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836" w:rsidRDefault="00CF5886" w:rsidP="00CF5886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32"/>
          <w:szCs w:val="32"/>
          <w:lang w:eastAsia="en-ZA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lang w:eastAsia="en-ZA"/>
        </w:rPr>
        <w:t>Data charting tool for scoping review of gender-transformative health promotion TB i</w:t>
      </w:r>
      <w:r w:rsidR="005C19AC" w:rsidRPr="00CF5886">
        <w:rPr>
          <w:rFonts w:ascii="Times New Roman" w:hAnsi="Times New Roman" w:cs="Times New Roman"/>
          <w:b/>
          <w:sz w:val="32"/>
          <w:szCs w:val="32"/>
          <w:lang w:eastAsia="en-ZA"/>
        </w:rPr>
        <w:t>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8"/>
        <w:gridCol w:w="3729"/>
        <w:gridCol w:w="2679"/>
      </w:tblGrid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Category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Data to be Extracted / Charted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Example or Guidance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Study Identifica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uthor(s); Year; Title; Journal / Source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oyo</w:t>
            </w:r>
            <w:proofErr w:type="spellEnd"/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et al., 2022, </w:t>
            </w:r>
            <w:r w:rsidRPr="00303AC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BMC Public Health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Study Location &amp; Contex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ountry; Region; Setting (urban/rural); Level of care (community clinic, hospital, specialized TB centre, etc.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outh Africa; Urban clinic; Specialized TB centre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Setting Characteristic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Where TB was diagnosed and treated; Care providers responsible for TB management (specialist vs generalist staff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agnosed at community clinic; Managed by generalist nurse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Policy &amp; Governance Environmen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esence of anti-discrimination policies; Presence of gender-sensitive TB policies; Evidence of enforcement (inspection reports, audits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nti-discrimination policy present but weak enforcement based on facility audit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Study Aims / Objective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ain purpose or research question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o understand how gender norms influence men’s TB care-seeking practice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Study Design / Methodology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Qualitative, quantitative, mixed; study design type (cross-sectional, RCT, cohort, etc.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ixed-methods community study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Study Popula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; Age range; Sample size; Target group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dult men (18–49), n=132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Type of TB Assessed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ulmonary/Extra</w:t>
            </w:r>
            <w:r w:rsidR="006C490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ulmonary; DR-TB vs drug-sensitive TB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ulmonary drug-sensitive TB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TB Treatment Scheme &amp; Dura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eatment regimen; Length of treatment; Use of Directly Observed Therapy (DOTS) or alternative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-month standard regimen; clinic-based DOT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Complementary / Alternative Medicine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Whether CAMs were included in treatment; Type and rationale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Herbal remedies encouraged by community leader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Direct &amp; Indirect Costs of TB Care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ansport, food, income loss, user-fees, etc.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ut-of-pocket travel and lost wages during clinic visit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Funder of TB Treatmen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overnment, donor funding, insurance, out-of-pocke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overnment subsidized medications; patients pay for transport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Intervention Type / Approach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scription of intervention; Preventive or curative; Gender-specific or not; Cultural tailoring; Community engagemen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eer-led men’s support circles with community health worker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lastRenderedPageBreak/>
              <w:t>Gender-Transformative Element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How norms, roles, power relations were questioned or reshaped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hallenged harmful masculinity norms that delayed health seeking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Health Promotion Strategies Used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ducation, peer advocacy, media, workplace outreach, community theatre, etc.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atre-based TB awareness show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Theoretical / Conceptual Framework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odel/framework guiding interven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-Transformative Health Promotion Framework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Duration of Participant Follow-Up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imeframe; Frequency of follow-up contac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-month follow-up during treatment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Reasons for End of Follow-Up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ompletion, loss to follow-up, transfer, withdrawal, death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ollow-up ended due to treatment completion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Level of Adherence to TB Treatmen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sures of adherence (qualitative or quantitative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2% completion rate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Reasons for Stopping TB Treatment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.g. stigma, death, side effects, work conflicts, migra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faulted due to employment demand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Key Findings / Outcome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Qualitative themes or quantitative outcomes (clinical, psychosocial, economic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Higher treatment adherence and improved confidence in seeking care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Participant Outcomes Beyond Clinical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ocial role changes, livelihoods, wellbeing, quality of life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mproved family communication and social reintegration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Barriers &amp; Facilitator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o TB treatment engagement and/or the health promotion interven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arriers: stigma, clinic wait times. Facilitators: male peer mentor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Authors’ Conclusion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ummary of research team’s interpretation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ender-responsive approaches supported better engagement in care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Quality Appraisal (if applicable)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MAT or other tool summary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/5 “Yes” ratings</w:t>
            </w:r>
          </w:p>
        </w:tc>
      </w:tr>
      <w:tr w:rsidR="00303AC0" w:rsidRPr="00303AC0" w:rsidTr="00303AC0"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  <w:t>Reviewer Notes / Relevance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es on fit with review question; contextual observations</w:t>
            </w:r>
          </w:p>
        </w:tc>
        <w:tc>
          <w:tcPr>
            <w:tcW w:w="0" w:type="auto"/>
            <w:hideMark/>
          </w:tcPr>
          <w:p w:rsidR="00303AC0" w:rsidRPr="00303AC0" w:rsidRDefault="00303AC0" w:rsidP="00303AC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AC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trong example of community-grounded, masculinity-aware intervention</w:t>
            </w:r>
          </w:p>
        </w:tc>
      </w:tr>
    </w:tbl>
    <w:p w:rsidR="007A49D6" w:rsidRDefault="007A49D6" w:rsidP="007A49D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</w:p>
    <w:p w:rsidR="007A49D6" w:rsidRDefault="007A49D6" w:rsidP="007A49D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</w:p>
    <w:p w:rsidR="007A49D6" w:rsidRPr="007A49D6" w:rsidRDefault="007A49D6" w:rsidP="007A49D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Instructions for Use</w:t>
      </w:r>
    </w:p>
    <w:p w:rsidR="007A49D6" w:rsidRPr="007A49D6" w:rsidRDefault="007A49D6" w:rsidP="007A49D6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7A49D6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lastRenderedPageBreak/>
        <w:t>Chart data consistently and precisely across all included studies.</w:t>
      </w:r>
    </w:p>
    <w:p w:rsidR="007A49D6" w:rsidRPr="007A49D6" w:rsidRDefault="007A49D6" w:rsidP="007A49D6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7A49D6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Capture both numerical outcomes (e.g., % adherence) and qualitative insights (e.g., norms, stigma).</w:t>
      </w:r>
    </w:p>
    <w:p w:rsidR="00303AC0" w:rsidRPr="007A49D6" w:rsidRDefault="007A49D6" w:rsidP="007A49D6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7A49D6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Pilot the chart on 2-3 studies to confirm usability.</w:t>
      </w:r>
    </w:p>
    <w:sectPr w:rsidR="00303AC0" w:rsidRPr="007A4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62BF1"/>
    <w:multiLevelType w:val="hybridMultilevel"/>
    <w:tmpl w:val="DFE276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5A739F"/>
    <w:multiLevelType w:val="multilevel"/>
    <w:tmpl w:val="E228B4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9AC"/>
    <w:rsid w:val="00303AC0"/>
    <w:rsid w:val="005C19AC"/>
    <w:rsid w:val="00661836"/>
    <w:rsid w:val="006C490B"/>
    <w:rsid w:val="007A49D6"/>
    <w:rsid w:val="008117B0"/>
    <w:rsid w:val="00B12847"/>
    <w:rsid w:val="00BC188B"/>
    <w:rsid w:val="00BF6282"/>
    <w:rsid w:val="00CF5886"/>
    <w:rsid w:val="00D8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C13E172-26A9-46D5-B6B4-49C9BF7A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8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128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128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A49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2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9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ort Hare</Company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bonga Kave</dc:creator>
  <cp:keywords/>
  <dc:description/>
  <cp:lastModifiedBy>Siyabonga Kave</cp:lastModifiedBy>
  <cp:revision>2</cp:revision>
  <dcterms:created xsi:type="dcterms:W3CDTF">2025-12-12T14:17:00Z</dcterms:created>
  <dcterms:modified xsi:type="dcterms:W3CDTF">2025-12-1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42018-1531-41c1-a9d5-8e875c9d4202</vt:lpwstr>
  </property>
</Properties>
</file>